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ED8C1" w14:textId="73CF79F6" w:rsidR="000D6AED" w:rsidRPr="00A7228B" w:rsidRDefault="00AF5898" w:rsidP="0078231F">
      <w:pPr>
        <w:pStyle w:val="BodyText"/>
        <w:spacing w:before="44" w:line="480" w:lineRule="auto"/>
        <w:ind w:left="103" w:firstLine="0"/>
        <w:jc w:val="both"/>
        <w:rPr>
          <w:rFonts w:ascii="Times New Roman" w:hAnsi="Times New Roman" w:cs="Times New Roman"/>
        </w:rPr>
      </w:pPr>
      <w:r w:rsidRPr="00A7228B">
        <w:rPr>
          <w:rFonts w:ascii="Times New Roman" w:hAnsi="Times New Roman" w:cs="Times New Roman"/>
          <w:b/>
          <w:sz w:val="24"/>
          <w:szCs w:val="24"/>
        </w:rPr>
        <w:t>S</w:t>
      </w:r>
      <w:r w:rsidR="00DF350F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A7228B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5B3174">
        <w:rPr>
          <w:rFonts w:ascii="Times New Roman" w:hAnsi="Times New Roman" w:cs="Times New Roman"/>
          <w:b/>
          <w:sz w:val="24"/>
          <w:szCs w:val="24"/>
        </w:rPr>
        <w:t>Clinical findings in</w:t>
      </w:r>
      <w:r w:rsidRPr="00A7228B">
        <w:rPr>
          <w:rFonts w:ascii="Times New Roman" w:hAnsi="Times New Roman" w:cs="Times New Roman"/>
          <w:b/>
          <w:sz w:val="24"/>
          <w:szCs w:val="24"/>
        </w:rPr>
        <w:t xml:space="preserve"> patients with renal manifestation</w:t>
      </w:r>
      <w:r w:rsidR="005B3174">
        <w:rPr>
          <w:rFonts w:ascii="Times New Roman" w:hAnsi="Times New Roman" w:cs="Times New Roman"/>
          <w:b/>
          <w:sz w:val="24"/>
          <w:szCs w:val="24"/>
        </w:rPr>
        <w:t xml:space="preserve"> (reported according to patient number)</w:t>
      </w:r>
      <w:r w:rsidR="00C10D86" w:rsidRPr="00A7228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626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6"/>
        <w:gridCol w:w="1080"/>
        <w:gridCol w:w="315"/>
        <w:gridCol w:w="316"/>
        <w:gridCol w:w="316"/>
        <w:gridCol w:w="316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327"/>
        <w:gridCol w:w="347"/>
        <w:gridCol w:w="347"/>
        <w:gridCol w:w="347"/>
        <w:gridCol w:w="347"/>
        <w:gridCol w:w="325"/>
      </w:tblGrid>
      <w:tr w:rsidR="00870F4F" w:rsidRPr="00A7228B" w14:paraId="37F0B11A" w14:textId="77777777" w:rsidTr="00870F4F">
        <w:trPr>
          <w:trHeight w:val="515"/>
        </w:trPr>
        <w:tc>
          <w:tcPr>
            <w:tcW w:w="1696" w:type="dxa"/>
          </w:tcPr>
          <w:p w14:paraId="35BE275D" w14:textId="77777777" w:rsidR="00870F4F" w:rsidRPr="00A7228B" w:rsidRDefault="00870F4F" w:rsidP="000F070D">
            <w:pPr>
              <w:pStyle w:val="TableParagraph"/>
              <w:spacing w:before="50" w:line="274" w:lineRule="exact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Variable</w:t>
            </w:r>
          </w:p>
        </w:tc>
        <w:tc>
          <w:tcPr>
            <w:tcW w:w="1080" w:type="dxa"/>
          </w:tcPr>
          <w:p w14:paraId="5AF8E24E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Mean (range)</w:t>
            </w:r>
          </w:p>
          <w:p w14:paraId="190E9F75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n  (%)</w:t>
            </w:r>
          </w:p>
        </w:tc>
        <w:tc>
          <w:tcPr>
            <w:tcW w:w="315" w:type="dxa"/>
          </w:tcPr>
          <w:p w14:paraId="61080C2A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</w:t>
            </w:r>
          </w:p>
        </w:tc>
        <w:tc>
          <w:tcPr>
            <w:tcW w:w="316" w:type="dxa"/>
          </w:tcPr>
          <w:p w14:paraId="0CC79E19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5</w:t>
            </w:r>
          </w:p>
        </w:tc>
        <w:tc>
          <w:tcPr>
            <w:tcW w:w="316" w:type="dxa"/>
          </w:tcPr>
          <w:p w14:paraId="6108DBB4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8</w:t>
            </w:r>
          </w:p>
        </w:tc>
        <w:tc>
          <w:tcPr>
            <w:tcW w:w="316" w:type="dxa"/>
          </w:tcPr>
          <w:p w14:paraId="2BE17231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0</w:t>
            </w:r>
          </w:p>
        </w:tc>
        <w:tc>
          <w:tcPr>
            <w:tcW w:w="315" w:type="dxa"/>
          </w:tcPr>
          <w:p w14:paraId="02E68790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38</w:t>
            </w:r>
          </w:p>
        </w:tc>
        <w:tc>
          <w:tcPr>
            <w:tcW w:w="315" w:type="dxa"/>
          </w:tcPr>
          <w:p w14:paraId="60EB56E8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42</w:t>
            </w:r>
          </w:p>
        </w:tc>
        <w:tc>
          <w:tcPr>
            <w:tcW w:w="315" w:type="dxa"/>
          </w:tcPr>
          <w:p w14:paraId="3F71F9F2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45</w:t>
            </w:r>
          </w:p>
        </w:tc>
        <w:tc>
          <w:tcPr>
            <w:tcW w:w="315" w:type="dxa"/>
          </w:tcPr>
          <w:p w14:paraId="128E8678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48</w:t>
            </w:r>
          </w:p>
        </w:tc>
        <w:tc>
          <w:tcPr>
            <w:tcW w:w="315" w:type="dxa"/>
          </w:tcPr>
          <w:p w14:paraId="00C95D00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49</w:t>
            </w:r>
          </w:p>
        </w:tc>
        <w:tc>
          <w:tcPr>
            <w:tcW w:w="315" w:type="dxa"/>
          </w:tcPr>
          <w:p w14:paraId="48016D57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50</w:t>
            </w:r>
          </w:p>
        </w:tc>
        <w:tc>
          <w:tcPr>
            <w:tcW w:w="315" w:type="dxa"/>
          </w:tcPr>
          <w:p w14:paraId="79CC801D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66</w:t>
            </w:r>
          </w:p>
        </w:tc>
        <w:tc>
          <w:tcPr>
            <w:tcW w:w="315" w:type="dxa"/>
          </w:tcPr>
          <w:p w14:paraId="355BD837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71</w:t>
            </w:r>
          </w:p>
        </w:tc>
        <w:tc>
          <w:tcPr>
            <w:tcW w:w="315" w:type="dxa"/>
          </w:tcPr>
          <w:p w14:paraId="1F827D3D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76</w:t>
            </w:r>
          </w:p>
        </w:tc>
        <w:tc>
          <w:tcPr>
            <w:tcW w:w="315" w:type="dxa"/>
          </w:tcPr>
          <w:p w14:paraId="6C0B5D08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85</w:t>
            </w:r>
          </w:p>
        </w:tc>
        <w:tc>
          <w:tcPr>
            <w:tcW w:w="315" w:type="dxa"/>
          </w:tcPr>
          <w:p w14:paraId="0AFCEDE0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87</w:t>
            </w:r>
          </w:p>
        </w:tc>
        <w:tc>
          <w:tcPr>
            <w:tcW w:w="315" w:type="dxa"/>
          </w:tcPr>
          <w:p w14:paraId="243E687E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96</w:t>
            </w:r>
          </w:p>
        </w:tc>
        <w:tc>
          <w:tcPr>
            <w:tcW w:w="315" w:type="dxa"/>
          </w:tcPr>
          <w:p w14:paraId="093B7382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13</w:t>
            </w:r>
          </w:p>
        </w:tc>
        <w:tc>
          <w:tcPr>
            <w:tcW w:w="315" w:type="dxa"/>
          </w:tcPr>
          <w:p w14:paraId="48CAEB83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23</w:t>
            </w:r>
          </w:p>
        </w:tc>
        <w:tc>
          <w:tcPr>
            <w:tcW w:w="315" w:type="dxa"/>
          </w:tcPr>
          <w:p w14:paraId="2BB9DDA7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26</w:t>
            </w:r>
          </w:p>
        </w:tc>
        <w:tc>
          <w:tcPr>
            <w:tcW w:w="315" w:type="dxa"/>
          </w:tcPr>
          <w:p w14:paraId="14791A13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29</w:t>
            </w:r>
          </w:p>
        </w:tc>
        <w:tc>
          <w:tcPr>
            <w:tcW w:w="315" w:type="dxa"/>
          </w:tcPr>
          <w:p w14:paraId="04EA0C8B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30</w:t>
            </w:r>
          </w:p>
        </w:tc>
        <w:tc>
          <w:tcPr>
            <w:tcW w:w="315" w:type="dxa"/>
          </w:tcPr>
          <w:p w14:paraId="21EFE878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33</w:t>
            </w:r>
          </w:p>
        </w:tc>
        <w:tc>
          <w:tcPr>
            <w:tcW w:w="347" w:type="dxa"/>
          </w:tcPr>
          <w:p w14:paraId="0BB6115F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35</w:t>
            </w:r>
          </w:p>
        </w:tc>
        <w:tc>
          <w:tcPr>
            <w:tcW w:w="347" w:type="dxa"/>
          </w:tcPr>
          <w:p w14:paraId="62C531D1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46</w:t>
            </w:r>
          </w:p>
        </w:tc>
        <w:tc>
          <w:tcPr>
            <w:tcW w:w="347" w:type="dxa"/>
          </w:tcPr>
          <w:p w14:paraId="421503A1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48</w:t>
            </w:r>
          </w:p>
        </w:tc>
        <w:tc>
          <w:tcPr>
            <w:tcW w:w="347" w:type="dxa"/>
          </w:tcPr>
          <w:p w14:paraId="3B391620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49</w:t>
            </w:r>
          </w:p>
        </w:tc>
        <w:tc>
          <w:tcPr>
            <w:tcW w:w="347" w:type="dxa"/>
          </w:tcPr>
          <w:p w14:paraId="18128CEA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58</w:t>
            </w:r>
          </w:p>
        </w:tc>
        <w:tc>
          <w:tcPr>
            <w:tcW w:w="347" w:type="dxa"/>
          </w:tcPr>
          <w:p w14:paraId="1AB4A4D5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62</w:t>
            </w:r>
          </w:p>
        </w:tc>
        <w:tc>
          <w:tcPr>
            <w:tcW w:w="347" w:type="dxa"/>
          </w:tcPr>
          <w:p w14:paraId="1F243F38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63</w:t>
            </w:r>
          </w:p>
        </w:tc>
        <w:tc>
          <w:tcPr>
            <w:tcW w:w="347" w:type="dxa"/>
          </w:tcPr>
          <w:p w14:paraId="4C9A17E4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66</w:t>
            </w:r>
          </w:p>
        </w:tc>
        <w:tc>
          <w:tcPr>
            <w:tcW w:w="347" w:type="dxa"/>
          </w:tcPr>
          <w:p w14:paraId="4E9369C8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68</w:t>
            </w:r>
          </w:p>
        </w:tc>
        <w:tc>
          <w:tcPr>
            <w:tcW w:w="347" w:type="dxa"/>
          </w:tcPr>
          <w:p w14:paraId="084E0356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79</w:t>
            </w:r>
          </w:p>
        </w:tc>
        <w:tc>
          <w:tcPr>
            <w:tcW w:w="347" w:type="dxa"/>
          </w:tcPr>
          <w:p w14:paraId="33E2C060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81</w:t>
            </w:r>
          </w:p>
        </w:tc>
        <w:tc>
          <w:tcPr>
            <w:tcW w:w="347" w:type="dxa"/>
          </w:tcPr>
          <w:p w14:paraId="1CFAFD51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88</w:t>
            </w:r>
          </w:p>
        </w:tc>
        <w:tc>
          <w:tcPr>
            <w:tcW w:w="347" w:type="dxa"/>
          </w:tcPr>
          <w:p w14:paraId="63D4C91E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9</w:t>
            </w:r>
            <w:r w:rsidR="009E742A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0</w:t>
            </w:r>
          </w:p>
        </w:tc>
        <w:tc>
          <w:tcPr>
            <w:tcW w:w="327" w:type="dxa"/>
          </w:tcPr>
          <w:p w14:paraId="753462AE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9</w:t>
            </w:r>
            <w:r w:rsidR="009E742A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75BAA4CB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98</w:t>
            </w:r>
          </w:p>
        </w:tc>
        <w:tc>
          <w:tcPr>
            <w:tcW w:w="347" w:type="dxa"/>
          </w:tcPr>
          <w:p w14:paraId="1450FC0E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199</w:t>
            </w:r>
          </w:p>
        </w:tc>
        <w:tc>
          <w:tcPr>
            <w:tcW w:w="347" w:type="dxa"/>
          </w:tcPr>
          <w:p w14:paraId="01E265C1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206</w:t>
            </w:r>
          </w:p>
        </w:tc>
        <w:tc>
          <w:tcPr>
            <w:tcW w:w="347" w:type="dxa"/>
          </w:tcPr>
          <w:p w14:paraId="65664739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219</w:t>
            </w:r>
          </w:p>
        </w:tc>
        <w:tc>
          <w:tcPr>
            <w:tcW w:w="325" w:type="dxa"/>
          </w:tcPr>
          <w:p w14:paraId="1FC732B3" w14:textId="77777777" w:rsidR="00870F4F" w:rsidRPr="00A7228B" w:rsidRDefault="00870F4F" w:rsidP="00067B09">
            <w:pPr>
              <w:pStyle w:val="TableParagraph"/>
              <w:spacing w:before="78"/>
              <w:jc w:val="center"/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16"/>
                <w:szCs w:val="16"/>
              </w:rPr>
              <w:t>221</w:t>
            </w:r>
          </w:p>
        </w:tc>
      </w:tr>
      <w:tr w:rsidR="00870F4F" w:rsidRPr="00A7228B" w14:paraId="5D836161" w14:textId="77777777" w:rsidTr="00870F4F">
        <w:trPr>
          <w:trHeight w:val="252"/>
        </w:trPr>
        <w:tc>
          <w:tcPr>
            <w:tcW w:w="1696" w:type="dxa"/>
          </w:tcPr>
          <w:p w14:paraId="27C71581" w14:textId="77777777" w:rsidR="00870F4F" w:rsidRPr="00A7228B" w:rsidRDefault="00870F4F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Abnormal hematuria</w:t>
            </w:r>
          </w:p>
        </w:tc>
        <w:tc>
          <w:tcPr>
            <w:tcW w:w="1080" w:type="dxa"/>
          </w:tcPr>
          <w:p w14:paraId="1B90AE4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7 (41)</w:t>
            </w:r>
          </w:p>
        </w:tc>
        <w:tc>
          <w:tcPr>
            <w:tcW w:w="315" w:type="dxa"/>
          </w:tcPr>
          <w:p w14:paraId="187AF7B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407F09F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4AE2FA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968161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7923DE5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16CBE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59A7F8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31BCAB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C3DAD4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52E010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0EA077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7D2C3FB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595E64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02B07A6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753986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D09A37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5D1287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409DFB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9D7D60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839C77F" w14:textId="77777777" w:rsidR="00870F4F" w:rsidRPr="00A7228B" w:rsidRDefault="00870F4F" w:rsidP="00067B09">
            <w:pPr>
              <w:pStyle w:val="TableParagraph"/>
              <w:spacing w:before="78"/>
              <w:ind w:left="188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7BA7128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37E922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9B96BD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96AB4C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2DA60D7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65E3EA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8976D8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450D4F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C06DF2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EAC73D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8E5360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C55AD0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DDC28F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21C0E0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53FAC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45C7F636" w14:textId="77777777" w:rsidR="00870F4F" w:rsidRPr="00A7228B" w:rsidRDefault="009E742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233D5A9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03CA59E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4E7F27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14CDF1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5" w:type="dxa"/>
          </w:tcPr>
          <w:p w14:paraId="0D179A3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</w:tr>
      <w:tr w:rsidR="00067B09" w:rsidRPr="00A7228B" w14:paraId="5536C884" w14:textId="77777777" w:rsidTr="00870F4F">
        <w:trPr>
          <w:trHeight w:val="268"/>
        </w:trPr>
        <w:tc>
          <w:tcPr>
            <w:tcW w:w="1696" w:type="dxa"/>
          </w:tcPr>
          <w:p w14:paraId="143BB1B0" w14:textId="77777777" w:rsidR="00067B09" w:rsidRPr="00A7228B" w:rsidRDefault="00067B09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Abnormal creatinine</w:t>
            </w:r>
          </w:p>
        </w:tc>
        <w:tc>
          <w:tcPr>
            <w:tcW w:w="1080" w:type="dxa"/>
          </w:tcPr>
          <w:p w14:paraId="511C728C" w14:textId="77777777" w:rsidR="00067B09" w:rsidRPr="00A7228B" w:rsidRDefault="002F26B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315" w:type="dxa"/>
          </w:tcPr>
          <w:p w14:paraId="4B6334E2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7F09BA4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48FBEBE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9954289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E264E7F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E9E37FB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D6437D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4E8122A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60DA37C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44597CD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CDD5F74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3A39FA8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730EAE9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AB0E8A6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FDA19BF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D1A8E5F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D4D87B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681DE32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7F35F336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3C050A8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3E3288E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C979C2B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F4EC329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BA1D5CE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A943ED8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43B9372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C947859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6D9B297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8A536E6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3812E8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33A4A24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E3B044B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9209A72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2D1F93B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C5322E6" w14:textId="77777777" w:rsidR="00067B09" w:rsidRPr="00A7228B" w:rsidRDefault="009E742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7" w:type="dxa"/>
          </w:tcPr>
          <w:p w14:paraId="4C6EC2EC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038AAD4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8FE71B7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5D4622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9585939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5D63B580" w14:textId="77777777" w:rsidR="00067B09" w:rsidRPr="00A7228B" w:rsidRDefault="00067B09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4C0D10" w:rsidRPr="00A7228B" w14:paraId="5C92A944" w14:textId="77777777" w:rsidTr="00870F4F">
        <w:trPr>
          <w:trHeight w:val="268"/>
        </w:trPr>
        <w:tc>
          <w:tcPr>
            <w:tcW w:w="1696" w:type="dxa"/>
          </w:tcPr>
          <w:p w14:paraId="31B741B3" w14:textId="77777777" w:rsidR="004C0D10" w:rsidRPr="00A7228B" w:rsidRDefault="004C0D10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Abnormal s-cystatin-C</w:t>
            </w:r>
          </w:p>
        </w:tc>
        <w:tc>
          <w:tcPr>
            <w:tcW w:w="1080" w:type="dxa"/>
          </w:tcPr>
          <w:p w14:paraId="5E605062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8 (19.5)</w:t>
            </w:r>
          </w:p>
        </w:tc>
        <w:tc>
          <w:tcPr>
            <w:tcW w:w="315" w:type="dxa"/>
          </w:tcPr>
          <w:p w14:paraId="2FF8B012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72876EAA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50AD5E93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612201F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066FC43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9E85641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141D321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54D78D2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820F657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3975094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EFB29F6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485A74C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66FDBDD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0C526B2E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0E67889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4AAFBC8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E8A0398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FB8B330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BBF1187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C1040C2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912EB7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AB9ECF6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9C461F9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EF67AC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468FFA3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23D4FF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8AF3119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FB6CAA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F8494C4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C4C0954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C0ECB89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EA30F72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0948FF5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E639A78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E29E015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27867473" w14:textId="77777777" w:rsidR="004C0D10" w:rsidRPr="00A7228B" w:rsidRDefault="002D417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6C2E2C20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25FCB59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008FBC2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3AF26EE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11755035" w14:textId="77777777" w:rsidR="004C0D10" w:rsidRPr="00A7228B" w:rsidRDefault="004C0D10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42F5AF06" w14:textId="77777777" w:rsidTr="00870F4F">
        <w:trPr>
          <w:trHeight w:val="268"/>
        </w:trPr>
        <w:tc>
          <w:tcPr>
            <w:tcW w:w="1696" w:type="dxa"/>
          </w:tcPr>
          <w:p w14:paraId="01746F65" w14:textId="77777777" w:rsidR="00870F4F" w:rsidRPr="00A7228B" w:rsidRDefault="00870F4F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Abnormal U-A1miglo</w:t>
            </w:r>
          </w:p>
        </w:tc>
        <w:tc>
          <w:tcPr>
            <w:tcW w:w="1080" w:type="dxa"/>
          </w:tcPr>
          <w:p w14:paraId="6AE2396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2 (56)</w:t>
            </w:r>
          </w:p>
        </w:tc>
        <w:tc>
          <w:tcPr>
            <w:tcW w:w="315" w:type="dxa"/>
          </w:tcPr>
          <w:p w14:paraId="03C1EC3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41906C8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5CA0296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0760E3E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B14EBF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CAC452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7E5E9B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A45128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6E4FCE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09C7937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871431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C28147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8A6C34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09F03D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F622E2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0491AE7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3DDECD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3D381A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422523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3B9D52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B3462F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3C6418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7CBB15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C5EB79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8B5C7D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0C04E7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C8FBA8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0F45BF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979A53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AC3300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D17481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135DE1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A951D1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58A29A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06C3F1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13BD05E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5988A1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7F69B6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2AB397D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6D5683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040B5CD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608DEE34" w14:textId="77777777" w:rsidTr="00870F4F">
        <w:trPr>
          <w:trHeight w:val="246"/>
        </w:trPr>
        <w:tc>
          <w:tcPr>
            <w:tcW w:w="1696" w:type="dxa"/>
          </w:tcPr>
          <w:p w14:paraId="664849E0" w14:textId="77777777" w:rsidR="00870F4F" w:rsidRPr="00A7228B" w:rsidRDefault="00870F4F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Abnormal U-AlbCkrea</w:t>
            </w:r>
          </w:p>
        </w:tc>
        <w:tc>
          <w:tcPr>
            <w:tcW w:w="1080" w:type="dxa"/>
          </w:tcPr>
          <w:p w14:paraId="7E47084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6 (15)</w:t>
            </w:r>
          </w:p>
        </w:tc>
        <w:tc>
          <w:tcPr>
            <w:tcW w:w="315" w:type="dxa"/>
          </w:tcPr>
          <w:p w14:paraId="0614F62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D338A0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D4355A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4B39041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55EB0E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CB5AA3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04FFC6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794234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91A961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BFDB44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EF99DD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286A9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E8CF80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113AC4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AC4550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8FE49A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5C654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A65E4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E7BFC5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58CB66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23E5F9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DE6EDD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F3F28D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50EDB3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5FC5A1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D191C6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76301B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C45BE1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A99844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E74FD3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923549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70F95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681BAD8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8DC927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0EBE68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44F88AB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DEE39A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726140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ADB4D5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A3426E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2DC458C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769D4AE8" w14:textId="77777777" w:rsidTr="00870F4F">
        <w:trPr>
          <w:trHeight w:val="294"/>
        </w:trPr>
        <w:tc>
          <w:tcPr>
            <w:tcW w:w="1696" w:type="dxa"/>
          </w:tcPr>
          <w:p w14:paraId="3FF83807" w14:textId="77777777" w:rsidR="00870F4F" w:rsidRPr="00A7228B" w:rsidRDefault="00870F4F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080" w:type="dxa"/>
          </w:tcPr>
          <w:p w14:paraId="308A370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16E53F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6" w:type="dxa"/>
          </w:tcPr>
          <w:p w14:paraId="4097588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6" w:type="dxa"/>
          </w:tcPr>
          <w:p w14:paraId="092C4FA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6" w:type="dxa"/>
          </w:tcPr>
          <w:p w14:paraId="03F8388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649E10E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5" w:type="dxa"/>
          </w:tcPr>
          <w:p w14:paraId="1EFB30A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5" w:type="dxa"/>
          </w:tcPr>
          <w:p w14:paraId="258756F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5420B7D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063AB3F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5" w:type="dxa"/>
          </w:tcPr>
          <w:p w14:paraId="1515D46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5" w:type="dxa"/>
          </w:tcPr>
          <w:p w14:paraId="01835C6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277D7A9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5" w:type="dxa"/>
          </w:tcPr>
          <w:p w14:paraId="13D5E20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5" w:type="dxa"/>
          </w:tcPr>
          <w:p w14:paraId="0F4C273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7788C81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557247B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1C36B9E9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7A86E57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241E5E4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3C128A8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5" w:type="dxa"/>
          </w:tcPr>
          <w:p w14:paraId="2E5834C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08ECAB4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7A7484FB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631E937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270CD118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31BE3F6A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6A939A1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3B8BB40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79876A6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5B09F22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279B51AE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0C994AB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6FD330E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14080E7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1420EC4A" w14:textId="77777777" w:rsidR="00870F4F" w:rsidRPr="00A7228B" w:rsidRDefault="009E742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7" w:type="dxa"/>
          </w:tcPr>
          <w:p w14:paraId="4E1597AB" w14:textId="77777777" w:rsidR="00870F4F" w:rsidRPr="00A7228B" w:rsidRDefault="009E742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7" w:type="dxa"/>
          </w:tcPr>
          <w:p w14:paraId="2D684B3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151A83DB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7" w:type="dxa"/>
          </w:tcPr>
          <w:p w14:paraId="35411A3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1D985A0C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5" w:type="dxa"/>
          </w:tcPr>
          <w:p w14:paraId="78C34790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</w:p>
        </w:tc>
      </w:tr>
      <w:tr w:rsidR="00870F4F" w:rsidRPr="00A7228B" w14:paraId="1EB4D072" w14:textId="77777777" w:rsidTr="00870F4F">
        <w:trPr>
          <w:trHeight w:val="202"/>
        </w:trPr>
        <w:tc>
          <w:tcPr>
            <w:tcW w:w="1696" w:type="dxa"/>
          </w:tcPr>
          <w:p w14:paraId="0B4FA031" w14:textId="77777777" w:rsidR="00870F4F" w:rsidRPr="00A7228B" w:rsidRDefault="00870F4F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Fibrosis stage*</w:t>
            </w:r>
          </w:p>
        </w:tc>
        <w:tc>
          <w:tcPr>
            <w:tcW w:w="1080" w:type="dxa"/>
          </w:tcPr>
          <w:p w14:paraId="08C13FA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8B3F14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6" w:type="dxa"/>
          </w:tcPr>
          <w:p w14:paraId="2A3C74E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6" w:type="dxa"/>
          </w:tcPr>
          <w:p w14:paraId="6C5CC33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6" w:type="dxa"/>
          </w:tcPr>
          <w:p w14:paraId="3DB9E8E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2028AA2E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5" w:type="dxa"/>
          </w:tcPr>
          <w:p w14:paraId="53156C6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5" w:type="dxa"/>
          </w:tcPr>
          <w:p w14:paraId="77EC35A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5" w:type="dxa"/>
          </w:tcPr>
          <w:p w14:paraId="3BD44FF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5B0D9FC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34B8AE8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5" w:type="dxa"/>
          </w:tcPr>
          <w:p w14:paraId="2C0D35B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11D23C7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5" w:type="dxa"/>
          </w:tcPr>
          <w:p w14:paraId="496687A8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5" w:type="dxa"/>
          </w:tcPr>
          <w:p w14:paraId="7D6F1D7B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2ACAF5A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473E5517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3D533C41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3D3B6ED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2C18172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5" w:type="dxa"/>
          </w:tcPr>
          <w:p w14:paraId="333D265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b/>
                <w:color w:val="FF0000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315" w:type="dxa"/>
          </w:tcPr>
          <w:p w14:paraId="4BF46BB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5" w:type="dxa"/>
          </w:tcPr>
          <w:p w14:paraId="7AD40C7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7" w:type="dxa"/>
          </w:tcPr>
          <w:p w14:paraId="33EFF12D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1704163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12D48DFA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7F57756D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7" w:type="dxa"/>
          </w:tcPr>
          <w:p w14:paraId="5940CCF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7" w:type="dxa"/>
          </w:tcPr>
          <w:p w14:paraId="2604B91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1E3D5D2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7" w:type="dxa"/>
          </w:tcPr>
          <w:p w14:paraId="332B8B0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2881F1B9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1C23200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0A913E0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0105924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7" w:type="dxa"/>
          </w:tcPr>
          <w:p w14:paraId="4DCA3BD6" w14:textId="77777777" w:rsidR="00870F4F" w:rsidRPr="00A7228B" w:rsidRDefault="009E742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7" w:type="dxa"/>
          </w:tcPr>
          <w:p w14:paraId="62664C7E" w14:textId="77777777" w:rsidR="00870F4F" w:rsidRPr="00A7228B" w:rsidRDefault="009E742A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7" w:type="dxa"/>
          </w:tcPr>
          <w:p w14:paraId="09917B9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2D3EB5A2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7" w:type="dxa"/>
          </w:tcPr>
          <w:p w14:paraId="59CACBA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7" w:type="dxa"/>
          </w:tcPr>
          <w:p w14:paraId="53F3FAFE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</w:tcPr>
          <w:p w14:paraId="51F0D1FE" w14:textId="77777777" w:rsidR="00870F4F" w:rsidRPr="00A7228B" w:rsidRDefault="005D172C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</w:t>
            </w:r>
          </w:p>
        </w:tc>
      </w:tr>
      <w:tr w:rsidR="00870F4F" w:rsidRPr="00A7228B" w14:paraId="788384F4" w14:textId="77777777" w:rsidTr="00870F4F">
        <w:trPr>
          <w:trHeight w:val="250"/>
        </w:trPr>
        <w:tc>
          <w:tcPr>
            <w:tcW w:w="1696" w:type="dxa"/>
          </w:tcPr>
          <w:p w14:paraId="19AD70B8" w14:textId="77777777" w:rsidR="00870F4F" w:rsidRPr="00A7228B" w:rsidRDefault="00870F4F" w:rsidP="000F070D">
            <w:pPr>
              <w:pStyle w:val="TableParagraph"/>
              <w:spacing w:line="252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Complement analyses</w:t>
            </w:r>
          </w:p>
        </w:tc>
        <w:tc>
          <w:tcPr>
            <w:tcW w:w="1080" w:type="dxa"/>
          </w:tcPr>
          <w:p w14:paraId="2DCA0B6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B23351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0B9B88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FE9242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E1DCC5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834A7A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70FA1A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DB97F8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5E1B2F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545BC4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F55DB4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BC9C53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A00FC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589E045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56D798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DC0E4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C1D8D2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4BC90DE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10E78F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343F0F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0807EB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C89E88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1A9754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D050B86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597C84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AEB394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D00A7A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D2C126D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ECB9CF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451808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5BBA75B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104DBC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8312EA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E799152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8C8C970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9E48E94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203E82C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2C0348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886A5B7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0903F09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8CF2923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6E6A2111" w14:textId="77777777" w:rsidR="00870F4F" w:rsidRPr="00A7228B" w:rsidRDefault="00870F4F" w:rsidP="00067B09">
            <w:pPr>
              <w:pStyle w:val="TableParagraph"/>
              <w:spacing w:before="78"/>
              <w:ind w:left="188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2715CE22" w14:textId="77777777" w:rsidTr="00870F4F">
        <w:trPr>
          <w:trHeight w:val="454"/>
        </w:trPr>
        <w:tc>
          <w:tcPr>
            <w:tcW w:w="1696" w:type="dxa"/>
          </w:tcPr>
          <w:p w14:paraId="6890878A" w14:textId="77777777" w:rsidR="00870F4F" w:rsidRPr="00A7228B" w:rsidRDefault="00870F4F" w:rsidP="00E12E02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-C4</w:t>
            </w:r>
            <w:r w:rsidRPr="00A7228B">
              <w:rPr>
                <w:rFonts w:ascii="Times New Roman" w:hAnsi="Times New Roman" w:cs="Times New Roman"/>
                <w:sz w:val="16"/>
                <w:szCs w:val="16"/>
              </w:rPr>
              <w:t xml:space="preserve"> ( ref. 0.12-0.42 g/l)</w:t>
            </w:r>
          </w:p>
        </w:tc>
        <w:tc>
          <w:tcPr>
            <w:tcW w:w="1080" w:type="dxa"/>
          </w:tcPr>
          <w:p w14:paraId="0BAC9F9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0.21</w:t>
            </w:r>
          </w:p>
          <w:p w14:paraId="78721666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(0.04-0.76)</w:t>
            </w:r>
          </w:p>
        </w:tc>
        <w:tc>
          <w:tcPr>
            <w:tcW w:w="315" w:type="dxa"/>
          </w:tcPr>
          <w:p w14:paraId="4BD2450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CAE449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48AB0D9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7AF33B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75F1CB7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6DD656F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891BB4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4F8B41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420A45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34CEE2D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95A0F0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FEB7AF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CD9AD5D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5DC74C5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57874F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2B376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9F9ACA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A60958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6541064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2058B5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BF7F9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28EAEC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6D3E9D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ABF16B4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FD6E55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227F385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1B61DC5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A0C9FD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71A3F6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BABDEEC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B93D35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11E53CC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816145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57D7BB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9FF172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2A283BE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48F467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78E2CFF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4612B9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ED1605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3169134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176816A1" w14:textId="77777777" w:rsidTr="00870F4F">
        <w:trPr>
          <w:trHeight w:val="279"/>
        </w:trPr>
        <w:tc>
          <w:tcPr>
            <w:tcW w:w="1696" w:type="dxa"/>
          </w:tcPr>
          <w:p w14:paraId="0A91B670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Less than normal n (%)</w:t>
            </w:r>
          </w:p>
        </w:tc>
        <w:tc>
          <w:tcPr>
            <w:tcW w:w="1080" w:type="dxa"/>
          </w:tcPr>
          <w:p w14:paraId="1310902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 (11)</w:t>
            </w:r>
          </w:p>
        </w:tc>
        <w:tc>
          <w:tcPr>
            <w:tcW w:w="315" w:type="dxa"/>
          </w:tcPr>
          <w:p w14:paraId="7D75E04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E292C81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C9D1352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30FB356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03CEA77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BFBB19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1D8F04E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A87C33E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559F25F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6B3FFF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26FEF0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B313416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9A7FC59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C889954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6F11C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30A704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2819A2D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1047009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24AF240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03C20B9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DC017C6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D5CEB1B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0B46577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A56D6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C630D45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F00C56A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A259EF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E610B47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BFA7A8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3BA825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2AE6D4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8A334D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82E8267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B4D9E03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BB37E7B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700800A9" w14:textId="77777777" w:rsidR="00870F4F" w:rsidRPr="00A7228B" w:rsidRDefault="009E742A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E0E3446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1F85C64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FFD1EA7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C8DBA99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043C4678" w14:textId="77777777" w:rsidR="00870F4F" w:rsidRPr="00A7228B" w:rsidRDefault="00870F4F" w:rsidP="00067B09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431F093F" w14:textId="77777777" w:rsidTr="00870F4F">
        <w:trPr>
          <w:trHeight w:val="468"/>
        </w:trPr>
        <w:tc>
          <w:tcPr>
            <w:tcW w:w="1696" w:type="dxa"/>
          </w:tcPr>
          <w:p w14:paraId="0F38D856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-CH100Cl</w:t>
            </w:r>
            <w:r w:rsidRPr="00A7228B">
              <w:rPr>
                <w:rFonts w:ascii="Times New Roman" w:hAnsi="Times New Roman" w:cs="Times New Roman"/>
                <w:sz w:val="16"/>
                <w:szCs w:val="16"/>
              </w:rPr>
              <w:t xml:space="preserve"> (ref. &gt; 74 %)</w:t>
            </w:r>
          </w:p>
        </w:tc>
        <w:tc>
          <w:tcPr>
            <w:tcW w:w="1080" w:type="dxa"/>
          </w:tcPr>
          <w:p w14:paraId="12D0176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01.27</w:t>
            </w:r>
          </w:p>
          <w:p w14:paraId="541EEB8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(0-200)</w:t>
            </w:r>
          </w:p>
        </w:tc>
        <w:tc>
          <w:tcPr>
            <w:tcW w:w="315" w:type="dxa"/>
          </w:tcPr>
          <w:p w14:paraId="413DEEA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FF99C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5FDF1B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1A2F069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91BEA0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EECEF7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2ABB6E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094430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2DC93E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23B4E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BDFD88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582D8B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7C088E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0509DA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FBD993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7ABA2A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E8AD78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7C06C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41CCFD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5F4DE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33C004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E3F66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771310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C7392F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8DA065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F3308B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3E1E96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CC3487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ABEE9D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91DF8A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DD9222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E009CF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893A02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273D6F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10A1FD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2C75373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7D4931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11BF68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8CE829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57404D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3EEA71D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647B60E8" w14:textId="77777777" w:rsidTr="00870F4F">
        <w:trPr>
          <w:trHeight w:val="264"/>
        </w:trPr>
        <w:tc>
          <w:tcPr>
            <w:tcW w:w="1696" w:type="dxa"/>
          </w:tcPr>
          <w:p w14:paraId="18B28730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Less than normal n (%)</w:t>
            </w:r>
          </w:p>
        </w:tc>
        <w:tc>
          <w:tcPr>
            <w:tcW w:w="1080" w:type="dxa"/>
          </w:tcPr>
          <w:p w14:paraId="13F8F2F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7 (19)</w:t>
            </w:r>
          </w:p>
        </w:tc>
        <w:tc>
          <w:tcPr>
            <w:tcW w:w="315" w:type="dxa"/>
          </w:tcPr>
          <w:p w14:paraId="508E90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845A31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28F937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919D0D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E6E9FC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4F55C6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E7C37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D41E44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3E0296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9A2111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75842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C5CABB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3508A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F9A329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9943DC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712AA2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215555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777713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C3E8AC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65E67E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EC5F06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AA54CB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27C7DB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CEEC3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EC1461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7AAF70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4D3F8D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2FD878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44130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9B42C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05E669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093CBC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0FDB8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0A2E32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03F1E16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71612520" w14:textId="77777777" w:rsidR="00870F4F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6DA39D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CEAA9D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181FBF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2ACE7F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6E4B940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577228B4" w14:textId="77777777" w:rsidTr="00870F4F">
        <w:trPr>
          <w:trHeight w:val="170"/>
        </w:trPr>
        <w:tc>
          <w:tcPr>
            <w:tcW w:w="1696" w:type="dxa"/>
          </w:tcPr>
          <w:p w14:paraId="6C41884F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-CH100L</w:t>
            </w:r>
            <w:r w:rsidRPr="00A7228B">
              <w:rPr>
                <w:rFonts w:ascii="Times New Roman" w:hAnsi="Times New Roman" w:cs="Times New Roman"/>
                <w:sz w:val="16"/>
                <w:szCs w:val="16"/>
              </w:rPr>
              <w:t xml:space="preserve"> (ref. &gt; 10 %)</w:t>
            </w:r>
          </w:p>
        </w:tc>
        <w:tc>
          <w:tcPr>
            <w:tcW w:w="1080" w:type="dxa"/>
          </w:tcPr>
          <w:p w14:paraId="29172B5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73.7 (0-198)</w:t>
            </w:r>
          </w:p>
        </w:tc>
        <w:tc>
          <w:tcPr>
            <w:tcW w:w="315" w:type="dxa"/>
          </w:tcPr>
          <w:p w14:paraId="78E6B77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461A458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8E9FD1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43A0672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BA120F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F79DA7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0BE556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0DF325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D9B69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E3220E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42474C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5A1386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4FEC60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CFED9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7E5F68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C2EFA1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13D6A5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C24B27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6DE6D0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E0A30A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7F9B24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139942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8F4884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81C36C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D6D37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1F2064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CE70E8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72466B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A85845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F332C9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9416F2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E52C32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816672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E80C3F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CEA074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192561F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A2D20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037013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3733D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CB844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1B9FAB0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38E2C7E6" w14:textId="77777777" w:rsidTr="00870F4F">
        <w:trPr>
          <w:trHeight w:val="218"/>
        </w:trPr>
        <w:tc>
          <w:tcPr>
            <w:tcW w:w="1696" w:type="dxa"/>
          </w:tcPr>
          <w:p w14:paraId="51905B74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Less than normal n (%)</w:t>
            </w:r>
          </w:p>
        </w:tc>
        <w:tc>
          <w:tcPr>
            <w:tcW w:w="1080" w:type="dxa"/>
          </w:tcPr>
          <w:p w14:paraId="2A1157B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7 (19)</w:t>
            </w:r>
          </w:p>
        </w:tc>
        <w:tc>
          <w:tcPr>
            <w:tcW w:w="315" w:type="dxa"/>
          </w:tcPr>
          <w:p w14:paraId="765EFAD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34CB0C5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CA60D0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94F673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6378B8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BEFF4F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F95491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D21313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D6A30F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DE49AA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0D608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A3D7B9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3BBAB3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1A563B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0EFE09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D87CAA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D768C0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7E6280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39A85B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A076F0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A3C35D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12E9629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E777E7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93B65A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6B6DFD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0B68C8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63A0B3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BCBD2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552B7F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167772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9542FB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DB7AA6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A10A48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B84C5F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FAB059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1F027DE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A4A6B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09B88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CBADE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5DC626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62B79BD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66F63366" w14:textId="77777777" w:rsidTr="00870F4F">
        <w:trPr>
          <w:trHeight w:val="294"/>
        </w:trPr>
        <w:tc>
          <w:tcPr>
            <w:tcW w:w="1696" w:type="dxa"/>
          </w:tcPr>
          <w:p w14:paraId="6F1B83E4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p-C4d (ref. &lt; 7 µg/ml)</w:t>
            </w:r>
          </w:p>
        </w:tc>
        <w:tc>
          <w:tcPr>
            <w:tcW w:w="1080" w:type="dxa"/>
          </w:tcPr>
          <w:p w14:paraId="0D9FAAA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.64 (0.5-8.7)</w:t>
            </w:r>
          </w:p>
        </w:tc>
        <w:tc>
          <w:tcPr>
            <w:tcW w:w="315" w:type="dxa"/>
          </w:tcPr>
          <w:p w14:paraId="4162A70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0AD9F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1FBEF06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B18C44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02FCE7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510CA0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0225E3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185EBC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9B406A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A7096E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C58F79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C1F9BD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3A9AF1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FADE89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DC15C7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E046EF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B219C6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37AB8E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14052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91597F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C736B1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2E0506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27A8E9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2BBF4D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FADB83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68138C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66CDEF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9B3C44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07D204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B4BE06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8ED2B2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D9E7A6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3CA6A1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755597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056D56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6E464ED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A4CBB8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CC2B68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4E24C3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893942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70A78DC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3AB7D708" w14:textId="77777777" w:rsidTr="00870F4F">
        <w:trPr>
          <w:trHeight w:val="200"/>
        </w:trPr>
        <w:tc>
          <w:tcPr>
            <w:tcW w:w="1696" w:type="dxa"/>
          </w:tcPr>
          <w:p w14:paraId="0E1ECDDD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More than normal n (%)</w:t>
            </w:r>
          </w:p>
        </w:tc>
        <w:tc>
          <w:tcPr>
            <w:tcW w:w="1080" w:type="dxa"/>
          </w:tcPr>
          <w:p w14:paraId="4ECC49C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3 (8)</w:t>
            </w:r>
          </w:p>
        </w:tc>
        <w:tc>
          <w:tcPr>
            <w:tcW w:w="315" w:type="dxa"/>
          </w:tcPr>
          <w:p w14:paraId="0E378E3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456D66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126BF6C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2E6DD1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7DBCF9B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5C6034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878B46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ADA5B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5BA3B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49188B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E37896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39F574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2E56D8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6A8C42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7A687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A062B3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9B5C21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CE3BAA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7C91C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0F060F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C4EB5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D85ACB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C3EE9C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49B4B3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A1413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950AD3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711A13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A63C36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04B43B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272B24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2D467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4F568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5A94BB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ACA005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27B320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7B3A905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0BFCE7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95F9C7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40366A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185656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158F6F9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19DEABD4" w14:textId="77777777" w:rsidTr="00870F4F">
        <w:trPr>
          <w:trHeight w:val="476"/>
        </w:trPr>
        <w:tc>
          <w:tcPr>
            <w:tcW w:w="1696" w:type="dxa"/>
          </w:tcPr>
          <w:p w14:paraId="39C12114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p-C3d (ref. &lt; 7 U/ml)</w:t>
            </w:r>
          </w:p>
        </w:tc>
        <w:tc>
          <w:tcPr>
            <w:tcW w:w="1080" w:type="dxa"/>
          </w:tcPr>
          <w:p w14:paraId="411EC79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5.52</w:t>
            </w:r>
          </w:p>
          <w:p w14:paraId="54DAF49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(2.9-10.7)</w:t>
            </w:r>
          </w:p>
        </w:tc>
        <w:tc>
          <w:tcPr>
            <w:tcW w:w="315" w:type="dxa"/>
          </w:tcPr>
          <w:p w14:paraId="6EE5584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F78BAC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5A2C24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0050BF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CA8F69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90811D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5A10DA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9530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C7976D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AD060F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255F5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C7647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F67387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5ED653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F51268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740F02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14AB8F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A7255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5132C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B150B5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16245F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2237B6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64335A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B6E29D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C475B8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88FBFC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DBE39A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5B659C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F9F74F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3573F1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1C058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F0D2AD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73069D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75A509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ED2ED7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0CEC35E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CDC088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03FEC5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F59F85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9998A7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02628D9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2D26EB94" w14:textId="77777777" w:rsidTr="00870F4F">
        <w:trPr>
          <w:trHeight w:val="199"/>
        </w:trPr>
        <w:tc>
          <w:tcPr>
            <w:tcW w:w="1696" w:type="dxa"/>
          </w:tcPr>
          <w:p w14:paraId="0E72B2EC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More than normal n (%)</w:t>
            </w:r>
          </w:p>
        </w:tc>
        <w:tc>
          <w:tcPr>
            <w:tcW w:w="1080" w:type="dxa"/>
          </w:tcPr>
          <w:p w14:paraId="6146B61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5 (14)</w:t>
            </w:r>
          </w:p>
        </w:tc>
        <w:tc>
          <w:tcPr>
            <w:tcW w:w="315" w:type="dxa"/>
          </w:tcPr>
          <w:p w14:paraId="70C5611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F2A47B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40DC5F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4F6F8A9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523924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0AE763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FA1B6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8FB4A0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B543DD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9D65E7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7FF3D0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8DF37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BC1774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80A3D0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BD42C0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5A902E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FDFFD0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EFBC5F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BE6AAA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1B2E00F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EE8E3D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778B71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D1407D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47D252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006706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21209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90B681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5A5973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CA811A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6B9C4E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FC3A35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F5F11A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D344E7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AB20FC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C133CB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090C73D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C516F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D0FA28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DA0A5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6CBF03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78CB5FC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3B92633B" w14:textId="77777777" w:rsidTr="00870F4F">
        <w:trPr>
          <w:trHeight w:val="260"/>
        </w:trPr>
        <w:tc>
          <w:tcPr>
            <w:tcW w:w="1696" w:type="dxa"/>
          </w:tcPr>
          <w:p w14:paraId="492857EB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C3nef (pos) n(%)</w:t>
            </w:r>
          </w:p>
        </w:tc>
        <w:tc>
          <w:tcPr>
            <w:tcW w:w="1080" w:type="dxa"/>
          </w:tcPr>
          <w:p w14:paraId="2BC1B35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4/37</w:t>
            </w:r>
          </w:p>
        </w:tc>
        <w:tc>
          <w:tcPr>
            <w:tcW w:w="315" w:type="dxa"/>
          </w:tcPr>
          <w:p w14:paraId="4109790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373ECE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1538BE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D2B8CD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C6DF1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A6A084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0CC036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DAB531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9EAC6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2490DF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7A8894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7A7418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88F47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F1743B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A8D65B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D84447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44914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F8551A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899D10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FF5BCD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15B154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E4CC24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1C5E41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FCB954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202A9F9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E39DCD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CDA14A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556F76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45DEEC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9D2EC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317E81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72EF6B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FBAE3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FBD5BF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E7DA65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356407E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98F820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17C3C5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623510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E89D1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1DE0290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5781B647" w14:textId="77777777" w:rsidTr="00870F4F">
        <w:trPr>
          <w:trHeight w:val="358"/>
        </w:trPr>
        <w:tc>
          <w:tcPr>
            <w:tcW w:w="1696" w:type="dxa"/>
          </w:tcPr>
          <w:p w14:paraId="79F5B408" w14:textId="77777777" w:rsidR="00870F4F" w:rsidRPr="00A7228B" w:rsidRDefault="00870F4F" w:rsidP="000F070D">
            <w:pPr>
              <w:pStyle w:val="TableParagraph"/>
              <w:spacing w:line="230" w:lineRule="exact"/>
              <w:jc w:val="both"/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b/>
                <w:sz w:val="16"/>
                <w:szCs w:val="16"/>
              </w:rPr>
              <w:t>Paraproteins</w:t>
            </w:r>
          </w:p>
        </w:tc>
        <w:tc>
          <w:tcPr>
            <w:tcW w:w="1080" w:type="dxa"/>
          </w:tcPr>
          <w:p w14:paraId="6208A2C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05A4AB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2F244A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434158A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CF38C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69EDD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8D74FF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247DC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DFAA94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43C6B5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CEF006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7EF964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D6535B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CA034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ED4A5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84982E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72FEAE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4546E9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624B28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8E122E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04031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4F7F5E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7A189B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B2C1EE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6AB127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BF0F53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5FC147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AA498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9D3F5F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39005D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73C94F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A2AD63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868CEB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7CE974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B8D2D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09B57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1982711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C394C4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D313B1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4B459F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EB26C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593B6AE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467D41D3" w14:textId="77777777" w:rsidTr="00870F4F">
        <w:trPr>
          <w:trHeight w:val="512"/>
        </w:trPr>
        <w:tc>
          <w:tcPr>
            <w:tcW w:w="1696" w:type="dxa"/>
          </w:tcPr>
          <w:p w14:paraId="263A93C4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-IgLcK-V ( ref.6.9-25.6 mg/l)</w:t>
            </w:r>
          </w:p>
        </w:tc>
        <w:tc>
          <w:tcPr>
            <w:tcW w:w="1080" w:type="dxa"/>
          </w:tcPr>
          <w:p w14:paraId="3043951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8.1</w:t>
            </w:r>
          </w:p>
          <w:p w14:paraId="2BBBEA8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(9.6-104.0)</w:t>
            </w:r>
          </w:p>
        </w:tc>
        <w:tc>
          <w:tcPr>
            <w:tcW w:w="315" w:type="dxa"/>
          </w:tcPr>
          <w:p w14:paraId="6321F07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813363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41390C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DA70AD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C5802C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76F149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B7684B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CCECE8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4D5EDB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0DECD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7448A2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B7549C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D9CD72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4F7987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99FD86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43EC25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B236E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DF232A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F8D597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CAD807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275B6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BE990D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A67A5C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54FE3A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4DCD95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78A41A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E06AC3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109AB6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B02286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CD3B20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062B25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5611CC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9A08B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54C0E3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1CA62B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1C3A07A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944979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7775FD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A527C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FF4DC1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1FACE29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6BE270D2" w14:textId="77777777" w:rsidTr="00870F4F">
        <w:trPr>
          <w:trHeight w:val="358"/>
        </w:trPr>
        <w:tc>
          <w:tcPr>
            <w:tcW w:w="1696" w:type="dxa"/>
          </w:tcPr>
          <w:p w14:paraId="4E53115F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Outside reference range n (%)</w:t>
            </w:r>
          </w:p>
        </w:tc>
        <w:tc>
          <w:tcPr>
            <w:tcW w:w="1080" w:type="dxa"/>
          </w:tcPr>
          <w:p w14:paraId="63CE3B8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3 (36)</w:t>
            </w:r>
          </w:p>
        </w:tc>
        <w:tc>
          <w:tcPr>
            <w:tcW w:w="315" w:type="dxa"/>
          </w:tcPr>
          <w:p w14:paraId="79CFB2D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300BDBE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5200475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6FBDE2A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2ADA2F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50FC4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FE9F10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CD061D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146A68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E6FB46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2E68BD1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32A135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03596A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2E048A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150E97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8183A0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4776EF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4E9EC8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D24B4B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436967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D3845D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2DB98A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D7B1E5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74714B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CF2A41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38E110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C30DB9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9650E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4F25AD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0930A1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3F82D5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2EF3F0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3F52287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DE7422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BE1EC1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652A4BD3" w14:textId="77777777" w:rsidR="00870F4F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22ABBCF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17D050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435D6D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07F1FD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67F6388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00A2A713" w14:textId="77777777" w:rsidTr="00870F4F">
        <w:trPr>
          <w:trHeight w:val="416"/>
        </w:trPr>
        <w:tc>
          <w:tcPr>
            <w:tcW w:w="1696" w:type="dxa"/>
          </w:tcPr>
          <w:p w14:paraId="690F1ED3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-IgLcL-V (ref. 8.6-26.5 mg/l)</w:t>
            </w:r>
          </w:p>
        </w:tc>
        <w:tc>
          <w:tcPr>
            <w:tcW w:w="1080" w:type="dxa"/>
          </w:tcPr>
          <w:p w14:paraId="041E6C4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2.4</w:t>
            </w:r>
          </w:p>
          <w:p w14:paraId="1E2CC1A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(9.0-51.9)</w:t>
            </w:r>
          </w:p>
        </w:tc>
        <w:tc>
          <w:tcPr>
            <w:tcW w:w="315" w:type="dxa"/>
          </w:tcPr>
          <w:p w14:paraId="360DDFB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4D4B295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77EF17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C020E7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5F0BEF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FDB199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71AC7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AF23FB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847F8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81CD1F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4B05AA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C92BC0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443CF4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872B65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3CB388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6452B1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694436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0EB1CC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BC3E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EBE90F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FCC9DE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7D1E9D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B05289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FF3CF6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768570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8DF21E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325430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789841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19E303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CAB919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CFDBDE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D6C060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30786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8838A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EF11BD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52C6703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1CB7E5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6B9B3D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D34B40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EADBC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61FEA23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3FFF36F1" w14:textId="77777777" w:rsidTr="00870F4F">
        <w:trPr>
          <w:trHeight w:val="205"/>
        </w:trPr>
        <w:tc>
          <w:tcPr>
            <w:tcW w:w="1696" w:type="dxa"/>
          </w:tcPr>
          <w:p w14:paraId="7AF03E1E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Outside reference range n (%)</w:t>
            </w:r>
          </w:p>
        </w:tc>
        <w:tc>
          <w:tcPr>
            <w:tcW w:w="1080" w:type="dxa"/>
          </w:tcPr>
          <w:p w14:paraId="6D8C0A4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9 (25)</w:t>
            </w:r>
          </w:p>
        </w:tc>
        <w:tc>
          <w:tcPr>
            <w:tcW w:w="315" w:type="dxa"/>
          </w:tcPr>
          <w:p w14:paraId="3072EAB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43A3F6E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0443D62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397AA48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105ADA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1E3896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11B14E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6FEA02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15248F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CC5F4F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152606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049E2C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5D8DDA7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601D52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F5A0F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D1864F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BE75BD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5BBDCD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314F13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5777AA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A9ACD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F5983B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081EA66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AE2634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A06AA6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CC3F99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54A533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F685F7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2225DC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B753CB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BA8128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9DA8B4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101EB17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489CC7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5759C3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7BF7B409" w14:textId="77777777" w:rsidR="00870F4F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68C2C25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A6743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6C588C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31CD4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74035C7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7818BE10" w14:textId="77777777" w:rsidTr="00870F4F">
        <w:trPr>
          <w:trHeight w:val="408"/>
        </w:trPr>
        <w:tc>
          <w:tcPr>
            <w:tcW w:w="1696" w:type="dxa"/>
          </w:tcPr>
          <w:p w14:paraId="3CEBA32D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-K/L-s-v-ratio (</w:t>
            </w:r>
            <w:r w:rsidRPr="00A7228B">
              <w:rPr>
                <w:rFonts w:ascii="Times New Roman" w:hAnsi="Times New Roman" w:cs="Times New Roman"/>
                <w:sz w:val="16"/>
                <w:szCs w:val="16"/>
              </w:rPr>
              <w:t>ref. 0.52 - 1.40)</w:t>
            </w:r>
          </w:p>
        </w:tc>
        <w:tc>
          <w:tcPr>
            <w:tcW w:w="1080" w:type="dxa"/>
          </w:tcPr>
          <w:p w14:paraId="36DFD73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.23</w:t>
            </w:r>
          </w:p>
          <w:p w14:paraId="444FC84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(0.40-2.18)</w:t>
            </w:r>
          </w:p>
        </w:tc>
        <w:tc>
          <w:tcPr>
            <w:tcW w:w="315" w:type="dxa"/>
          </w:tcPr>
          <w:p w14:paraId="43C2EBD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27DF4D3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CA2C95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4C13FB6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5A1947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2C9431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E209DF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45975F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710092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D3D123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AF1708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B77822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2C8DD2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D9B40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0DB6E1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D1B5F9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E2E17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93AA0C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938122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1CF35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CAFA7D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9C6EA8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F1F12F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6270E6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360779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6D96E9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E75802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CC279C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C70C8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E378DB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43E7F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C26C3B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62E831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168EEB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199B93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616366B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69793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5C05E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F5C31D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EF199D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55A6B91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02A41687" w14:textId="77777777" w:rsidTr="00870F4F">
        <w:trPr>
          <w:trHeight w:val="318"/>
        </w:trPr>
        <w:tc>
          <w:tcPr>
            <w:tcW w:w="1696" w:type="dxa"/>
          </w:tcPr>
          <w:p w14:paraId="684069EA" w14:textId="77777777" w:rsidR="00870F4F" w:rsidRPr="00A7228B" w:rsidRDefault="00870F4F" w:rsidP="000F070D">
            <w:pPr>
              <w:pStyle w:val="TableParagraph"/>
              <w:spacing w:line="230" w:lineRule="exact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Outside reference range n (%)</w:t>
            </w:r>
          </w:p>
        </w:tc>
        <w:tc>
          <w:tcPr>
            <w:tcW w:w="1080" w:type="dxa"/>
          </w:tcPr>
          <w:p w14:paraId="0A2C2AD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1 (31)</w:t>
            </w:r>
          </w:p>
        </w:tc>
        <w:tc>
          <w:tcPr>
            <w:tcW w:w="315" w:type="dxa"/>
          </w:tcPr>
          <w:p w14:paraId="5B739AF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7D0C1BE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5496DBD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A7C6AB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216133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3EC1C0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3FC9D8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0D33FB1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E3574C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3CDF00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0E7F02E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9A046F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4D052A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6FF4BA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B05F2A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E39BD5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8227F7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E7FBF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5E967C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6400B6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2021F6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7C442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84E944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99B766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C195A7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3B0E21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3DEA28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F0D55B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D9EAE1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6B8A7DC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B09178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6D9ACF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7CDDF7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002C09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A3D51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5C33E5CB" w14:textId="77777777" w:rsidR="00870F4F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E038D4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95022F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25ABB8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D8A9F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3BFD61F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61B3802E" w14:textId="77777777" w:rsidTr="00870F4F">
        <w:trPr>
          <w:trHeight w:val="314"/>
        </w:trPr>
        <w:tc>
          <w:tcPr>
            <w:tcW w:w="1696" w:type="dxa"/>
          </w:tcPr>
          <w:p w14:paraId="6C00EBB1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Serum IgM kappa</w:t>
            </w:r>
          </w:p>
        </w:tc>
        <w:tc>
          <w:tcPr>
            <w:tcW w:w="1080" w:type="dxa"/>
          </w:tcPr>
          <w:p w14:paraId="7A5EDD6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315" w:type="dxa"/>
          </w:tcPr>
          <w:p w14:paraId="2460FC8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7C3C85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6CE9858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55B4504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179861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E1A24A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BFDF88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9337BA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71B0DA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3E7C00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CBE5F6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E5FA9B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FFD35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5C5BA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534A00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EEB494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6675B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CBDE5C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C252BB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90B8B5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EE2DE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E62C1F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DB8078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805CE5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1C9A29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F6F638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F4A28B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B095CF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140FB3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4F2A53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BB9950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9965FF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8ED6D3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782A31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9B70B8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0E42555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1D1E5B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C6787C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AD0003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8A5C0B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29DEC18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870F4F" w:rsidRPr="00A7228B" w14:paraId="7436B1CC" w14:textId="77777777" w:rsidTr="00870F4F">
        <w:trPr>
          <w:trHeight w:val="278"/>
        </w:trPr>
        <w:tc>
          <w:tcPr>
            <w:tcW w:w="1696" w:type="dxa"/>
          </w:tcPr>
          <w:p w14:paraId="3E4955A1" w14:textId="77777777" w:rsidR="00870F4F" w:rsidRPr="00A7228B" w:rsidRDefault="00870F4F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lastRenderedPageBreak/>
              <w:t>Urine kappa light chain</w:t>
            </w:r>
          </w:p>
        </w:tc>
        <w:tc>
          <w:tcPr>
            <w:tcW w:w="1080" w:type="dxa"/>
          </w:tcPr>
          <w:p w14:paraId="1E66D11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315" w:type="dxa"/>
          </w:tcPr>
          <w:p w14:paraId="696F28E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68811AC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BEE387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CF8E8B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404E397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A9BDE4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8AB8CD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84699F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78CDF9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2695A7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EBFBE06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CE9DA9F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274FBE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CF177C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68E095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208C024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4C0231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A0FB0B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6FBBB5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24DF3E9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392F14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73E52F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5D025780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DE3AE0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2991FC8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7652D8D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F91314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01CF77E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24F7051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C94C19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1D2D85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0C1E3A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946A4E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6301C3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EB7209B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7228B"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7" w:type="dxa"/>
          </w:tcPr>
          <w:p w14:paraId="426A9DD2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F354E0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AFEC94C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B7D13EA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871F7C3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073AC225" w14:textId="77777777" w:rsidR="00870F4F" w:rsidRPr="00A7228B" w:rsidRDefault="00870F4F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9E742A" w:rsidRPr="00A7228B" w14:paraId="17C6219A" w14:textId="77777777" w:rsidTr="00870F4F">
        <w:trPr>
          <w:trHeight w:val="278"/>
        </w:trPr>
        <w:tc>
          <w:tcPr>
            <w:tcW w:w="1696" w:type="dxa"/>
          </w:tcPr>
          <w:p w14:paraId="714FCD54" w14:textId="77777777" w:rsidR="009E742A" w:rsidRPr="00A7228B" w:rsidRDefault="009E742A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080" w:type="dxa"/>
          </w:tcPr>
          <w:p w14:paraId="1D84F0DA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3/4</w:t>
            </w:r>
            <w:r w:rsidR="00FE6A05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 xml:space="preserve"> (7.</w:t>
            </w:r>
            <w:r w:rsidR="00FE6A05">
              <w:rPr>
                <w:rFonts w:ascii="Times New Roman" w:eastAsia="Book Antiqua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" w:type="dxa"/>
          </w:tcPr>
          <w:p w14:paraId="10188CE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18E1314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122BA08C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2EBAE018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233CC4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830147C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578EB356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1882BF5D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AF41372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09AF34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372BB6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38B9657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D13451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74F94F9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312DEB6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5F6C62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71DB94A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A5A18FB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D7D51D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BBA6EB6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A363DB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DEB8527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F600EED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32940D5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0A9281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72AAE1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E1254F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053C3FC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8924C1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F7D5137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5A17C6D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F2F4C72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4948C26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1D18CBC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F10D699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54057E4D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71CB3E31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D1DBF0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19377399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F5A838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4E75C9A8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  <w:tr w:rsidR="009E742A" w:rsidRPr="00A7228B" w14:paraId="348325EF" w14:textId="77777777" w:rsidTr="00870F4F">
        <w:trPr>
          <w:trHeight w:val="278"/>
        </w:trPr>
        <w:tc>
          <w:tcPr>
            <w:tcW w:w="1696" w:type="dxa"/>
          </w:tcPr>
          <w:p w14:paraId="2703D62E" w14:textId="77777777" w:rsidR="009E742A" w:rsidRPr="00A7228B" w:rsidRDefault="009E742A" w:rsidP="002459D7">
            <w:pPr>
              <w:pStyle w:val="TableParagraph"/>
              <w:spacing w:line="230" w:lineRule="exact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080" w:type="dxa"/>
          </w:tcPr>
          <w:p w14:paraId="593C7641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8/4</w:t>
            </w:r>
            <w:r w:rsidR="00FE6A05">
              <w:rPr>
                <w:rFonts w:ascii="Times New Roman" w:eastAsia="Book Antiqua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 xml:space="preserve"> (</w:t>
            </w:r>
            <w:r w:rsidR="00FE6A05">
              <w:rPr>
                <w:rFonts w:ascii="Times New Roman" w:eastAsia="Book Antiqua" w:hAnsi="Times New Roman" w:cs="Times New Roman"/>
                <w:sz w:val="16"/>
                <w:szCs w:val="16"/>
              </w:rPr>
              <w:t>19.5</w:t>
            </w: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" w:type="dxa"/>
          </w:tcPr>
          <w:p w14:paraId="7F9189C1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0D5EB1C5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6" w:type="dxa"/>
          </w:tcPr>
          <w:p w14:paraId="04D68167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14:paraId="342EEDB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761454B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39AC053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75201C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401BECFD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A5F85B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D9AB014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0261B1E2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8F1CA91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5" w:type="dxa"/>
          </w:tcPr>
          <w:p w14:paraId="6EF527F8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E0B3946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1FA106BA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F8BCE4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31768424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AB83205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7763B497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47140FB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67AB0FD4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15" w:type="dxa"/>
          </w:tcPr>
          <w:p w14:paraId="288B34F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F7CF39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77993F8A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D279C2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039D4F5F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44FA9786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5C93C95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CA1054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38532385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688672CA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8EEA88C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6C4AB52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1ED45EE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06A06679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7" w:type="dxa"/>
          </w:tcPr>
          <w:p w14:paraId="5287ED7A" w14:textId="77777777" w:rsidR="009E742A" w:rsidRPr="00A7228B" w:rsidRDefault="00FE6A05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43AE30A9" w14:textId="77777777" w:rsidR="009E742A" w:rsidRPr="00A7228B" w:rsidRDefault="00FE6A05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>
              <w:rPr>
                <w:rFonts w:ascii="Times New Roman" w:eastAsia="Book Antiqua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47" w:type="dxa"/>
          </w:tcPr>
          <w:p w14:paraId="0C8D9BAA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F997B30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47" w:type="dxa"/>
          </w:tcPr>
          <w:p w14:paraId="2E179D48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</w:tcPr>
          <w:p w14:paraId="5AF99983" w14:textId="77777777" w:rsidR="009E742A" w:rsidRPr="00A7228B" w:rsidRDefault="009E742A" w:rsidP="00067B09">
            <w:pPr>
              <w:pStyle w:val="TableParagraph"/>
              <w:spacing w:line="230" w:lineRule="exact"/>
              <w:ind w:right="9"/>
              <w:jc w:val="center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</w:p>
        </w:tc>
      </w:tr>
    </w:tbl>
    <w:p w14:paraId="26531885" w14:textId="77777777" w:rsidR="0038025E" w:rsidRDefault="00795E5F">
      <w:pPr>
        <w:rPr>
          <w:rFonts w:ascii="Times New Roman" w:hAnsi="Times New Roman" w:cs="Times New Roman"/>
          <w:lang w:val="en-US"/>
        </w:rPr>
      </w:pPr>
      <w:r w:rsidRPr="00A7228B">
        <w:rPr>
          <w:rFonts w:ascii="Times New Roman" w:hAnsi="Times New Roman" w:cs="Times New Roman"/>
          <w:lang w:val="en-US"/>
        </w:rPr>
        <w:t>*) Fibrosis stage 0=F0-F1, 2=F2, 3=F3, 4=F4</w:t>
      </w:r>
    </w:p>
    <w:p w14:paraId="5CE05FDC" w14:textId="77777777" w:rsidR="00A626D5" w:rsidRPr="00A626D5" w:rsidRDefault="00A626D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626D5" w:rsidRPr="00A626D5" w:rsidSect="00055D47">
      <w:pgSz w:w="16838" w:h="11906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764AA"/>
    <w:multiLevelType w:val="hybridMultilevel"/>
    <w:tmpl w:val="B838D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6AED"/>
    <w:rsid w:val="00043463"/>
    <w:rsid w:val="00055D47"/>
    <w:rsid w:val="00067B09"/>
    <w:rsid w:val="000D6AED"/>
    <w:rsid w:val="000F070D"/>
    <w:rsid w:val="00154848"/>
    <w:rsid w:val="00224F0F"/>
    <w:rsid w:val="002459D7"/>
    <w:rsid w:val="00260937"/>
    <w:rsid w:val="002D417A"/>
    <w:rsid w:val="002F26BA"/>
    <w:rsid w:val="00310041"/>
    <w:rsid w:val="00324305"/>
    <w:rsid w:val="0038025E"/>
    <w:rsid w:val="00413033"/>
    <w:rsid w:val="004876AF"/>
    <w:rsid w:val="004C0D10"/>
    <w:rsid w:val="005B3174"/>
    <w:rsid w:val="005D172C"/>
    <w:rsid w:val="005D599E"/>
    <w:rsid w:val="00602437"/>
    <w:rsid w:val="006B6FE4"/>
    <w:rsid w:val="006F6A5D"/>
    <w:rsid w:val="00711673"/>
    <w:rsid w:val="00775FAF"/>
    <w:rsid w:val="0078231F"/>
    <w:rsid w:val="00795E5F"/>
    <w:rsid w:val="007D31C5"/>
    <w:rsid w:val="00870F4F"/>
    <w:rsid w:val="00891D0A"/>
    <w:rsid w:val="008A20BB"/>
    <w:rsid w:val="008E38F6"/>
    <w:rsid w:val="008F6287"/>
    <w:rsid w:val="00924CFD"/>
    <w:rsid w:val="009E742A"/>
    <w:rsid w:val="00A626D5"/>
    <w:rsid w:val="00A7228B"/>
    <w:rsid w:val="00A77160"/>
    <w:rsid w:val="00A85711"/>
    <w:rsid w:val="00AF5898"/>
    <w:rsid w:val="00B908A9"/>
    <w:rsid w:val="00B93B7C"/>
    <w:rsid w:val="00C10D86"/>
    <w:rsid w:val="00C409E3"/>
    <w:rsid w:val="00D064B7"/>
    <w:rsid w:val="00DF350F"/>
    <w:rsid w:val="00E12E02"/>
    <w:rsid w:val="00E32A40"/>
    <w:rsid w:val="00E5536A"/>
    <w:rsid w:val="00EB60AC"/>
    <w:rsid w:val="00EE4396"/>
    <w:rsid w:val="00F55C41"/>
    <w:rsid w:val="00FE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5C6B3"/>
  <w15:docId w15:val="{B3B21F02-0262-4E46-9D20-99E99FCEF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ED"/>
  </w:style>
  <w:style w:type="paragraph" w:styleId="Heading1">
    <w:name w:val="heading 1"/>
    <w:basedOn w:val="Normal"/>
    <w:link w:val="Heading1Char"/>
    <w:uiPriority w:val="9"/>
    <w:qFormat/>
    <w:rsid w:val="00F55C41"/>
    <w:pPr>
      <w:spacing w:before="360" w:after="240" w:line="240" w:lineRule="auto"/>
      <w:outlineLvl w:val="0"/>
    </w:pPr>
    <w:rPr>
      <w:rFonts w:eastAsia="Times New Roman" w:cs="Times New Roman"/>
      <w:b/>
      <w:bCs/>
      <w:kern w:val="36"/>
      <w:sz w:val="2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D6AED"/>
    <w:pPr>
      <w:widowControl w:val="0"/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03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823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78231F"/>
  </w:style>
  <w:style w:type="table" w:styleId="TableGrid">
    <w:name w:val="Table Grid"/>
    <w:basedOn w:val="TableNormal"/>
    <w:uiPriority w:val="39"/>
    <w:rsid w:val="00782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8231F"/>
    <w:pPr>
      <w:widowControl w:val="0"/>
      <w:spacing w:after="0" w:line="240" w:lineRule="auto"/>
      <w:ind w:left="463" w:hanging="360"/>
    </w:pPr>
    <w:rPr>
      <w:rFonts w:ascii="Book Antiqua" w:eastAsia="Book Antiqua" w:hAnsi="Book Antiqua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8231F"/>
    <w:rPr>
      <w:rFonts w:ascii="Book Antiqua" w:eastAsia="Book Antiqua" w:hAnsi="Book Antiqua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55C41"/>
    <w:rPr>
      <w:rFonts w:eastAsia="Times New Roman" w:cs="Times New Roman"/>
      <w:b/>
      <w:bCs/>
      <w:kern w:val="36"/>
      <w:sz w:val="28"/>
      <w:szCs w:val="48"/>
      <w:lang w:eastAsia="fi-FI"/>
    </w:rPr>
  </w:style>
  <w:style w:type="paragraph" w:styleId="ListParagraph">
    <w:name w:val="List Paragraph"/>
    <w:basedOn w:val="Normal"/>
    <w:uiPriority w:val="34"/>
    <w:qFormat/>
    <w:rsid w:val="00F55C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34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oti, Sauli /FI</dc:creator>
  <cp:lastModifiedBy>chn off28</cp:lastModifiedBy>
  <cp:revision>5</cp:revision>
  <cp:lastPrinted>2021-03-12T18:37:00Z</cp:lastPrinted>
  <dcterms:created xsi:type="dcterms:W3CDTF">2021-03-24T08:07:00Z</dcterms:created>
  <dcterms:modified xsi:type="dcterms:W3CDTF">2021-04-3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28756293</vt:i4>
  </property>
  <property fmtid="{D5CDD505-2E9C-101B-9397-08002B2CF9AE}" pid="3" name="_NewReviewCycle">
    <vt:lpwstr/>
  </property>
  <property fmtid="{D5CDD505-2E9C-101B-9397-08002B2CF9AE}" pid="4" name="_EmailSubject">
    <vt:lpwstr>muistutusviesti</vt:lpwstr>
  </property>
  <property fmtid="{D5CDD505-2E9C-101B-9397-08002B2CF9AE}" pid="5" name="_AuthorEmail">
    <vt:lpwstr>Kati.Kaartinen@hus.fi</vt:lpwstr>
  </property>
  <property fmtid="{D5CDD505-2E9C-101B-9397-08002B2CF9AE}" pid="6" name="_AuthorEmailDisplayName">
    <vt:lpwstr>Kaartinen Kati</vt:lpwstr>
  </property>
  <property fmtid="{D5CDD505-2E9C-101B-9397-08002B2CF9AE}" pid="7" name="_PreviousAdHocReviewCycleID">
    <vt:i4>-417709536</vt:i4>
  </property>
  <property fmtid="{D5CDD505-2E9C-101B-9397-08002B2CF9AE}" pid="8" name="_ReviewingToolsShownOnce">
    <vt:lpwstr/>
  </property>
</Properties>
</file>